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E7619" w14:textId="195A21F5" w:rsidR="009319C2" w:rsidRDefault="002262CB" w:rsidP="009319C2">
      <w:pPr>
        <w:jc w:val="both"/>
        <w:rPr>
          <w:rFonts w:ascii="Arial" w:hAnsi="Arial" w:cs="Arial"/>
        </w:rPr>
      </w:pPr>
      <w:bookmarkStart w:id="0" w:name="_Hlk191557077"/>
      <w:r w:rsidRPr="002262CB">
        <w:rPr>
          <w:rFonts w:ascii="Arial" w:hAnsi="Arial" w:cs="Arial"/>
          <w:b/>
          <w:bCs/>
        </w:rPr>
        <w:t>S2A Table. Kolmogorov–Smirnov and Shapiro–Wilk normality tests f</w:t>
      </w:r>
      <w:r w:rsidR="00AB1DD6">
        <w:rPr>
          <w:rFonts w:ascii="Arial" w:hAnsi="Arial" w:cs="Arial"/>
          <w:b/>
          <w:bCs/>
        </w:rPr>
        <w:t>or</w:t>
      </w:r>
      <w:r w:rsidRPr="002262CB">
        <w:rPr>
          <w:rFonts w:ascii="Arial" w:hAnsi="Arial" w:cs="Arial"/>
          <w:b/>
          <w:bCs/>
        </w:rPr>
        <w:t xml:space="preserve"> banana cultivation systems </w:t>
      </w:r>
      <w:bookmarkStart w:id="1" w:name="_Hlk218688514"/>
      <w:r w:rsidRPr="002262CB">
        <w:rPr>
          <w:rFonts w:ascii="Arial" w:hAnsi="Arial" w:cs="Arial"/>
          <w:b/>
          <w:bCs/>
        </w:rPr>
        <w:t>across Malawi’s cultivation zones</w:t>
      </w:r>
      <w:r w:rsidR="00FF2B68" w:rsidRPr="009319C2">
        <w:rPr>
          <w:rFonts w:ascii="Arial" w:hAnsi="Arial" w:cs="Arial"/>
          <w:b/>
          <w:bCs/>
        </w:rPr>
        <w:t>.</w:t>
      </w:r>
      <w:r w:rsidR="00FF2B68">
        <w:rPr>
          <w:rFonts w:ascii="Arial" w:hAnsi="Arial" w:cs="Arial"/>
        </w:rPr>
        <w:t xml:space="preserve"> </w:t>
      </w:r>
      <w:bookmarkEnd w:id="1"/>
      <w:r w:rsidR="00FF2B68">
        <w:rPr>
          <w:rFonts w:ascii="Arial" w:hAnsi="Arial" w:cs="Arial"/>
        </w:rPr>
        <w:t>Th</w:t>
      </w:r>
      <w:r w:rsidR="00AB1DD6">
        <w:rPr>
          <w:rFonts w:ascii="Arial" w:hAnsi="Arial" w:cs="Arial"/>
        </w:rPr>
        <w:t>e</w:t>
      </w:r>
      <w:r w:rsidR="00AB1DD6" w:rsidRPr="001335A0">
        <w:rPr>
          <w:rFonts w:ascii="Arial" w:hAnsi="Arial" w:cs="Arial"/>
        </w:rPr>
        <w:t xml:space="preserve"> columns</w:t>
      </w:r>
      <w:r w:rsidR="00AB1DD6">
        <w:rPr>
          <w:rFonts w:ascii="Arial" w:hAnsi="Arial" w:cs="Arial"/>
        </w:rPr>
        <w:t xml:space="preserve"> of the table</w:t>
      </w:r>
      <w:r w:rsidR="00AB1DD6" w:rsidRPr="001335A0">
        <w:rPr>
          <w:rFonts w:ascii="Arial" w:hAnsi="Arial" w:cs="Arial"/>
        </w:rPr>
        <w:t xml:space="preserve"> represent</w:t>
      </w:r>
      <w:r w:rsidR="00FF2B68">
        <w:rPr>
          <w:rFonts w:ascii="Arial" w:hAnsi="Arial" w:cs="Arial"/>
        </w:rPr>
        <w:t xml:space="preserve"> banana cultivation zones, production system, statistic, d</w:t>
      </w:r>
      <w:r w:rsidR="00246131">
        <w:rPr>
          <w:rFonts w:ascii="Arial" w:hAnsi="Arial" w:cs="Arial"/>
        </w:rPr>
        <w:t>egree of freedom (</w:t>
      </w:r>
      <w:proofErr w:type="spellStart"/>
      <w:r w:rsidR="00246131">
        <w:rPr>
          <w:rFonts w:ascii="Arial" w:hAnsi="Arial" w:cs="Arial"/>
        </w:rPr>
        <w:t>df</w:t>
      </w:r>
      <w:proofErr w:type="spellEnd"/>
      <w:r w:rsidR="00246131">
        <w:rPr>
          <w:rFonts w:ascii="Arial" w:hAnsi="Arial" w:cs="Arial"/>
        </w:rPr>
        <w:t>)</w:t>
      </w:r>
      <w:r w:rsidR="00FF2B68">
        <w:rPr>
          <w:rFonts w:ascii="Arial" w:hAnsi="Arial" w:cs="Arial"/>
        </w:rPr>
        <w:t xml:space="preserve"> and significant </w:t>
      </w:r>
      <w:r w:rsidR="00B257FA">
        <w:rPr>
          <w:rFonts w:ascii="Arial" w:hAnsi="Arial" w:cs="Arial"/>
        </w:rPr>
        <w:t>(p-value)</w:t>
      </w:r>
      <w:r w:rsidR="009319C2">
        <w:rPr>
          <w:rFonts w:ascii="Arial" w:hAnsi="Arial" w:cs="Arial"/>
        </w:rPr>
        <w:t xml:space="preserve"> for </w:t>
      </w:r>
      <w:r w:rsidRPr="002262CB">
        <w:rPr>
          <w:rFonts w:ascii="Arial" w:hAnsi="Arial" w:cs="Arial"/>
        </w:rPr>
        <w:t>Kolmogorov–Smirnov and Shapiro–Wilk</w:t>
      </w:r>
      <w:r w:rsidR="009319C2">
        <w:rPr>
          <w:rFonts w:ascii="Arial" w:hAnsi="Arial" w:cs="Arial"/>
        </w:rPr>
        <w:t>.</w:t>
      </w:r>
    </w:p>
    <w:tbl>
      <w:tblPr>
        <w:tblW w:w="935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2126"/>
        <w:gridCol w:w="1134"/>
        <w:gridCol w:w="850"/>
        <w:gridCol w:w="993"/>
        <w:gridCol w:w="992"/>
        <w:gridCol w:w="850"/>
        <w:gridCol w:w="851"/>
      </w:tblGrid>
      <w:tr w:rsidR="00946891" w:rsidRPr="00946891" w14:paraId="01AD3114" w14:textId="77777777" w:rsidTr="002869E0">
        <w:trPr>
          <w:cantSplit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D4ECC4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126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8BF69D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Banana production system</w:t>
            </w:r>
          </w:p>
        </w:tc>
        <w:tc>
          <w:tcPr>
            <w:tcW w:w="297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80D5F4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Kolmogorov-Smirnov</w:t>
            </w:r>
            <w:r w:rsidRPr="00946891">
              <w:rPr>
                <w:rFonts w:ascii="Arial" w:hAnsi="Arial" w:cs="Arial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69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9CC136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Shapiro-Wilk</w:t>
            </w:r>
          </w:p>
        </w:tc>
      </w:tr>
      <w:tr w:rsidR="00946891" w:rsidRPr="00946891" w14:paraId="706037B8" w14:textId="77777777" w:rsidTr="002869E0">
        <w:trPr>
          <w:cantSplit/>
          <w:tblHeader/>
        </w:trPr>
        <w:tc>
          <w:tcPr>
            <w:tcW w:w="1560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407480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126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C24118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482A88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Statistic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948424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946891">
              <w:rPr>
                <w:rFonts w:ascii="Arial" w:hAnsi="Arial" w:cs="Arial"/>
                <w:color w:val="000000"/>
                <w:kern w:val="0"/>
              </w:rPr>
              <w:t>df</w:t>
            </w:r>
            <w:proofErr w:type="spellEnd"/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9E1FA9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Sig.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317447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Statistic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46B87C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946891">
              <w:rPr>
                <w:rFonts w:ascii="Arial" w:hAnsi="Arial" w:cs="Arial"/>
                <w:color w:val="000000"/>
                <w:kern w:val="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6204E15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Sig.</w:t>
            </w:r>
          </w:p>
        </w:tc>
      </w:tr>
      <w:tr w:rsidR="00946891" w:rsidRPr="00946891" w14:paraId="6221EEC0" w14:textId="77777777" w:rsidTr="002869E0">
        <w:trPr>
          <w:cantSplit/>
          <w:tblHeader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46819C" w14:textId="4195278B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Zones of banana cultivation</w:t>
            </w:r>
          </w:p>
        </w:tc>
        <w:tc>
          <w:tcPr>
            <w:tcW w:w="21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E70993" w14:textId="52993268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</w:t>
            </w:r>
            <w:r w:rsidRPr="00946891">
              <w:rPr>
                <w:rFonts w:ascii="Arial" w:hAnsi="Arial" w:cs="Arial"/>
                <w:color w:val="000000"/>
                <w:kern w:val="0"/>
              </w:rPr>
              <w:t>ono</w:t>
            </w:r>
            <w:r>
              <w:rPr>
                <w:rFonts w:ascii="Arial" w:hAnsi="Arial" w:cs="Arial"/>
                <w:color w:val="000000"/>
                <w:kern w:val="0"/>
              </w:rPr>
              <w:t xml:space="preserve"> </w:t>
            </w:r>
            <w:r w:rsidRPr="00946891">
              <w:rPr>
                <w:rFonts w:ascii="Arial" w:hAnsi="Arial" w:cs="Arial"/>
                <w:color w:val="000000"/>
                <w:kern w:val="0"/>
              </w:rPr>
              <w:t>cropping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672651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.151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35CA10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5C371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77BB2B" w14:textId="40D2ADF3" w:rsidR="00946891" w:rsidRPr="00946891" w:rsidRDefault="009C21B7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</w:t>
            </w:r>
            <w:r w:rsidR="00946891" w:rsidRPr="00946891">
              <w:rPr>
                <w:rFonts w:ascii="Arial" w:hAnsi="Arial" w:cs="Arial"/>
                <w:color w:val="000000"/>
                <w:kern w:val="0"/>
              </w:rPr>
              <w:t>.99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541081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09DAF6" w14:textId="5000A4C0" w:rsidR="00946891" w:rsidRPr="00946891" w:rsidRDefault="009C21B7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</w:t>
            </w:r>
            <w:r w:rsidR="00946891" w:rsidRPr="00946891">
              <w:rPr>
                <w:rFonts w:ascii="Arial" w:hAnsi="Arial" w:cs="Arial"/>
                <w:color w:val="000000"/>
                <w:kern w:val="0"/>
              </w:rPr>
              <w:t>.972</w:t>
            </w:r>
          </w:p>
        </w:tc>
      </w:tr>
      <w:tr w:rsidR="00946891" w:rsidRPr="00946891" w14:paraId="56273F08" w14:textId="77777777" w:rsidTr="002869E0">
        <w:trPr>
          <w:cantSplit/>
          <w:tblHeader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11E5B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866465" w14:textId="42F6B155" w:rsidR="00946891" w:rsidRPr="00946891" w:rsidRDefault="00946891" w:rsidP="009468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</w:t>
            </w:r>
            <w:r w:rsidRPr="00946891">
              <w:rPr>
                <w:rFonts w:ascii="Arial" w:hAnsi="Arial" w:cs="Arial"/>
                <w:color w:val="000000"/>
                <w:kern w:val="0"/>
              </w:rPr>
              <w:t>ixed croppin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660A3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.151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764747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991E27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2669DA" w14:textId="6D68292D" w:rsidR="00946891" w:rsidRPr="00946891" w:rsidRDefault="009C21B7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</w:t>
            </w:r>
            <w:r w:rsidR="00946891" w:rsidRPr="00946891">
              <w:rPr>
                <w:rFonts w:ascii="Arial" w:hAnsi="Arial" w:cs="Arial"/>
                <w:color w:val="000000"/>
                <w:kern w:val="0"/>
              </w:rPr>
              <w:t>.993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B7A611" w14:textId="77777777" w:rsidR="00946891" w:rsidRPr="00946891" w:rsidRDefault="00946891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6AAACC" w14:textId="43BD27E6" w:rsidR="00946891" w:rsidRPr="00946891" w:rsidRDefault="009C21B7" w:rsidP="008422A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0</w:t>
            </w:r>
            <w:r w:rsidR="00946891" w:rsidRPr="00946891">
              <w:rPr>
                <w:rFonts w:ascii="Arial" w:hAnsi="Arial" w:cs="Arial"/>
                <w:color w:val="000000"/>
                <w:kern w:val="0"/>
              </w:rPr>
              <w:t>.972</w:t>
            </w:r>
          </w:p>
        </w:tc>
      </w:tr>
      <w:tr w:rsidR="00946891" w:rsidRPr="00946891" w14:paraId="44AB5C27" w14:textId="77777777" w:rsidTr="002869E0">
        <w:trPr>
          <w:cantSplit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76793" w14:textId="7E205098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946891">
              <w:rPr>
                <w:rFonts w:ascii="Arial" w:hAnsi="Arial" w:cs="Arial"/>
                <w:color w:val="000000"/>
                <w:kern w:val="0"/>
              </w:rPr>
              <w:t>a. Lilliefors Significance Corr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ED6738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9D89A3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B61832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CAF1CF" w14:textId="77777777" w:rsidR="00946891" w:rsidRPr="00946891" w:rsidRDefault="00946891" w:rsidP="009468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454ACC01" w14:textId="77777777" w:rsidR="00781AFB" w:rsidRDefault="00781AFB" w:rsidP="00B6348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</w:rPr>
      </w:pPr>
    </w:p>
    <w:p w14:paraId="23028A45" w14:textId="5B3B9D8A" w:rsidR="00B257FA" w:rsidRDefault="00E9661B" w:rsidP="00B257FA">
      <w:pPr>
        <w:jc w:val="both"/>
        <w:rPr>
          <w:rFonts w:ascii="Arial" w:hAnsi="Arial" w:cs="Arial"/>
        </w:rPr>
      </w:pPr>
      <w:r w:rsidRPr="009319C2">
        <w:rPr>
          <w:rFonts w:ascii="Arial" w:hAnsi="Arial" w:cs="Arial"/>
          <w:b/>
          <w:bCs/>
        </w:rPr>
        <w:t>S</w:t>
      </w:r>
      <w:r w:rsidR="007D089E" w:rsidRPr="009319C2">
        <w:rPr>
          <w:rFonts w:ascii="Arial" w:hAnsi="Arial" w:cs="Arial"/>
          <w:b/>
          <w:bCs/>
        </w:rPr>
        <w:t>2</w:t>
      </w:r>
      <w:r w:rsidRPr="009319C2">
        <w:rPr>
          <w:rFonts w:ascii="Arial" w:hAnsi="Arial" w:cs="Arial"/>
          <w:b/>
          <w:bCs/>
        </w:rPr>
        <w:t xml:space="preserve">B Table. </w:t>
      </w:r>
      <w:r w:rsidR="00DB4631" w:rsidRPr="009319C2">
        <w:rPr>
          <w:rFonts w:ascii="Arial" w:hAnsi="Arial" w:cs="Arial"/>
          <w:b/>
          <w:bCs/>
        </w:rPr>
        <w:t xml:space="preserve">Kolmogorov-Smirnov and Shapiro-Wilk normality tests </w:t>
      </w:r>
      <w:r w:rsidR="004327F4" w:rsidRPr="009319C2">
        <w:rPr>
          <w:rFonts w:ascii="Arial" w:hAnsi="Arial" w:cs="Arial"/>
          <w:b/>
          <w:bCs/>
        </w:rPr>
        <w:t>for different</w:t>
      </w:r>
      <w:r w:rsidR="00DA6777" w:rsidRPr="009319C2">
        <w:rPr>
          <w:rFonts w:ascii="Arial" w:hAnsi="Arial" w:cs="Arial"/>
          <w:b/>
          <w:bCs/>
        </w:rPr>
        <w:t xml:space="preserve"> s</w:t>
      </w:r>
      <w:r w:rsidR="00FF22E3" w:rsidRPr="009319C2">
        <w:rPr>
          <w:rFonts w:ascii="Arial" w:hAnsi="Arial" w:cs="Arial"/>
          <w:b/>
          <w:bCs/>
        </w:rPr>
        <w:t>ource</w:t>
      </w:r>
      <w:r w:rsidR="004327F4" w:rsidRPr="009319C2">
        <w:rPr>
          <w:rFonts w:ascii="Arial" w:hAnsi="Arial" w:cs="Arial"/>
          <w:b/>
          <w:bCs/>
        </w:rPr>
        <w:t>s</w:t>
      </w:r>
      <w:r w:rsidR="00FF22E3" w:rsidRPr="009319C2">
        <w:rPr>
          <w:rFonts w:ascii="Arial" w:hAnsi="Arial" w:cs="Arial"/>
          <w:b/>
          <w:bCs/>
        </w:rPr>
        <w:t xml:space="preserve"> of </w:t>
      </w:r>
      <w:r w:rsidR="00C533C7" w:rsidRPr="009319C2">
        <w:rPr>
          <w:rFonts w:ascii="Arial" w:hAnsi="Arial" w:cs="Arial"/>
          <w:b/>
          <w:bCs/>
        </w:rPr>
        <w:t xml:space="preserve">banana </w:t>
      </w:r>
      <w:r w:rsidR="00FF22E3" w:rsidRPr="009319C2">
        <w:rPr>
          <w:rFonts w:ascii="Arial" w:hAnsi="Arial" w:cs="Arial"/>
          <w:b/>
          <w:bCs/>
        </w:rPr>
        <w:t>mat</w:t>
      </w:r>
      <w:r w:rsidR="004327F4" w:rsidRPr="009319C2">
        <w:rPr>
          <w:rFonts w:ascii="Arial" w:hAnsi="Arial" w:cs="Arial"/>
          <w:b/>
          <w:bCs/>
        </w:rPr>
        <w:t xml:space="preserve"> present in Malawi</w:t>
      </w:r>
      <w:r w:rsidR="00B257FA" w:rsidRPr="009319C2">
        <w:rPr>
          <w:rFonts w:ascii="Arial" w:hAnsi="Arial" w:cs="Arial"/>
          <w:b/>
          <w:bCs/>
        </w:rPr>
        <w:t>.</w:t>
      </w:r>
      <w:r w:rsidR="00B257FA">
        <w:rPr>
          <w:rFonts w:ascii="Arial" w:hAnsi="Arial" w:cs="Arial"/>
        </w:rPr>
        <w:t xml:space="preserve"> </w:t>
      </w:r>
      <w:r w:rsidR="0011185E">
        <w:rPr>
          <w:rFonts w:ascii="Arial" w:hAnsi="Arial" w:cs="Arial"/>
        </w:rPr>
        <w:t>The</w:t>
      </w:r>
      <w:r w:rsidR="0011185E" w:rsidRPr="001335A0">
        <w:rPr>
          <w:rFonts w:ascii="Arial" w:hAnsi="Arial" w:cs="Arial"/>
        </w:rPr>
        <w:t xml:space="preserve"> columns</w:t>
      </w:r>
      <w:r w:rsidR="0011185E">
        <w:rPr>
          <w:rFonts w:ascii="Arial" w:hAnsi="Arial" w:cs="Arial"/>
        </w:rPr>
        <w:t xml:space="preserve"> of the table</w:t>
      </w:r>
      <w:r w:rsidR="0011185E" w:rsidRPr="001335A0">
        <w:rPr>
          <w:rFonts w:ascii="Arial" w:hAnsi="Arial" w:cs="Arial"/>
        </w:rPr>
        <w:t xml:space="preserve"> represent</w:t>
      </w:r>
      <w:r w:rsidR="0011185E">
        <w:rPr>
          <w:rFonts w:ascii="Arial" w:hAnsi="Arial" w:cs="Arial"/>
        </w:rPr>
        <w:t xml:space="preserve"> </w:t>
      </w:r>
      <w:bookmarkStart w:id="2" w:name="_Hlk218689064"/>
      <w:r w:rsidR="00B257FA">
        <w:rPr>
          <w:rFonts w:ascii="Arial" w:hAnsi="Arial" w:cs="Arial"/>
        </w:rPr>
        <w:t xml:space="preserve">banana </w:t>
      </w:r>
      <w:r w:rsidR="003365D0">
        <w:rPr>
          <w:rFonts w:ascii="Arial" w:hAnsi="Arial" w:cs="Arial"/>
        </w:rPr>
        <w:t>source of mat,</w:t>
      </w:r>
      <w:r w:rsidR="00B257FA">
        <w:rPr>
          <w:rFonts w:ascii="Arial" w:hAnsi="Arial" w:cs="Arial"/>
        </w:rPr>
        <w:t xml:space="preserve"> </w:t>
      </w:r>
      <w:proofErr w:type="gramStart"/>
      <w:r w:rsidR="00B257FA">
        <w:rPr>
          <w:rFonts w:ascii="Arial" w:hAnsi="Arial" w:cs="Arial"/>
        </w:rPr>
        <w:t>statistic</w:t>
      </w:r>
      <w:proofErr w:type="gramEnd"/>
      <w:r w:rsidR="00B257FA">
        <w:rPr>
          <w:rFonts w:ascii="Arial" w:hAnsi="Arial" w:cs="Arial"/>
        </w:rPr>
        <w:t>, degree of freedom (</w:t>
      </w:r>
      <w:proofErr w:type="spellStart"/>
      <w:r w:rsidR="00B257FA">
        <w:rPr>
          <w:rFonts w:ascii="Arial" w:hAnsi="Arial" w:cs="Arial"/>
        </w:rPr>
        <w:t>df</w:t>
      </w:r>
      <w:proofErr w:type="spellEnd"/>
      <w:r w:rsidR="00B257FA">
        <w:rPr>
          <w:rFonts w:ascii="Arial" w:hAnsi="Arial" w:cs="Arial"/>
        </w:rPr>
        <w:t>) and significant (p-value)</w:t>
      </w:r>
      <w:r w:rsidR="003365D0">
        <w:rPr>
          <w:rFonts w:ascii="Arial" w:hAnsi="Arial" w:cs="Arial"/>
        </w:rPr>
        <w:t xml:space="preserve"> for </w:t>
      </w:r>
      <w:r w:rsidR="002262CB" w:rsidRPr="002262CB">
        <w:rPr>
          <w:rFonts w:ascii="Arial" w:hAnsi="Arial" w:cs="Arial"/>
        </w:rPr>
        <w:t>Kolmogorov-Smirnov and Shapiro-Wilk</w:t>
      </w:r>
      <w:r w:rsidR="00B257FA">
        <w:rPr>
          <w:rFonts w:ascii="Arial" w:hAnsi="Arial" w:cs="Arial"/>
        </w:rPr>
        <w:t>.</w:t>
      </w:r>
    </w:p>
    <w:bookmarkEnd w:id="2"/>
    <w:tbl>
      <w:tblPr>
        <w:tblW w:w="935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8"/>
        <w:gridCol w:w="1843"/>
        <w:gridCol w:w="1134"/>
        <w:gridCol w:w="850"/>
        <w:gridCol w:w="992"/>
        <w:gridCol w:w="1134"/>
        <w:gridCol w:w="851"/>
        <w:gridCol w:w="1134"/>
      </w:tblGrid>
      <w:tr w:rsidR="00FF22E3" w:rsidRPr="00FF22E3" w14:paraId="46969DCD" w14:textId="77777777" w:rsidTr="00B1398C">
        <w:trPr>
          <w:cantSplit/>
          <w:tblHeader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FA362C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843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FCFC45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t_source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66A515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Kolmogorov-Smirnov</w:t>
            </w: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D7CB14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hapiro-Wilk</w:t>
            </w:r>
          </w:p>
        </w:tc>
      </w:tr>
      <w:tr w:rsidR="00FF22E3" w:rsidRPr="00FF22E3" w14:paraId="674D943A" w14:textId="77777777" w:rsidTr="00B1398C">
        <w:trPr>
          <w:cantSplit/>
          <w:tblHeader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30971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84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2224F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F164CF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tatistic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B538C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512E5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ig.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6BDB4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tatistic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C92A69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6CD5A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ig.</w:t>
            </w:r>
          </w:p>
        </w:tc>
      </w:tr>
      <w:tr w:rsidR="00FF22E3" w:rsidRPr="00FF22E3" w14:paraId="73FD97D7" w14:textId="77777777" w:rsidTr="00B1398C">
        <w:trPr>
          <w:cantSplit/>
          <w:tblHeader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C5B2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t_number_per_source</w:t>
            </w:r>
            <w:proofErr w:type="spellEnd"/>
          </w:p>
        </w:tc>
        <w:tc>
          <w:tcPr>
            <w:tcW w:w="184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809D3C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loods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1CF2FF" w14:textId="4AB08DB4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9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A2DF34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599B1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9EB875" w14:textId="332E416F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7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7664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BA87EF" w14:textId="4554879B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50</w:t>
            </w:r>
          </w:p>
        </w:tc>
      </w:tr>
      <w:tr w:rsidR="00FF22E3" w:rsidRPr="00FF22E3" w14:paraId="1CF31379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B6FFE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8410D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overnmen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87E738" w14:textId="7239027C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BE2FA1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35F6A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432860" w14:textId="6A786961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70B2F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E30CD" w14:textId="56E32418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52</w:t>
            </w:r>
          </w:p>
        </w:tc>
      </w:tr>
      <w:tr w:rsidR="00FF22E3" w:rsidRPr="00FF22E3" w14:paraId="5336BE7A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3ECB1F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326A5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wn-farm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EE8598" w14:textId="102155EC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880982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E1B2A4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8F256D" w14:textId="286F9A70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9BBD5C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BC4883" w14:textId="46F134BA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32</w:t>
            </w:r>
          </w:p>
        </w:tc>
      </w:tr>
      <w:tr w:rsidR="00FF22E3" w:rsidRPr="00FF22E3" w14:paraId="5E2C4951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3635F1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C066C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urchas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337619" w14:textId="69E9F069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467173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7B36D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3F627" w14:textId="5C847940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370F6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6EF6E" w14:textId="2E808D14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61</w:t>
            </w:r>
          </w:p>
        </w:tc>
      </w:tr>
      <w:tr w:rsidR="00FF22E3" w:rsidRPr="00FF22E3" w14:paraId="51B633A3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059A17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F5534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lative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7917E" w14:textId="4EB8D664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E58769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888BB5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6459F3" w14:textId="612C7FCA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DB85C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A846F1" w14:textId="14B0F303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27</w:t>
            </w:r>
          </w:p>
        </w:tc>
      </w:tr>
      <w:tr w:rsidR="00FF22E3" w:rsidRPr="00FF22E3" w14:paraId="76DC2497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7D4DF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DE54FD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GO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6F4FEB" w14:textId="2405A9E6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59B453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67B8B4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25C873" w14:textId="032F45AC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87D5B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1FBE80" w14:textId="63677D26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FF22E3" w:rsidRPr="00FF22E3" w14:paraId="4D3586BE" w14:textId="77777777" w:rsidTr="00B1398C">
        <w:trPr>
          <w:cantSplit/>
          <w:tblHeader/>
        </w:trPr>
        <w:tc>
          <w:tcPr>
            <w:tcW w:w="141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4AADD" w14:textId="20ECAB60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ercent_mat_per_sourc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CBE3C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lood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EE6777" w14:textId="0853A1CB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042B27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F858B9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709E3B" w14:textId="4790906E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72FBE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37794E" w14:textId="14390A73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11</w:t>
            </w:r>
          </w:p>
        </w:tc>
      </w:tr>
      <w:tr w:rsidR="00FF22E3" w:rsidRPr="00FF22E3" w14:paraId="475F4FE2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7F05F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14672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overnmen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C683F5" w14:textId="0B7295EE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C135B5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36233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F1D33E" w14:textId="1001A79B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41C3D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029D74" w14:textId="6B52A9FA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899</w:t>
            </w:r>
          </w:p>
        </w:tc>
      </w:tr>
      <w:tr w:rsidR="00FF22E3" w:rsidRPr="00FF22E3" w14:paraId="5C3C3561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886014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DAA3F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wn-farm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D176F4" w14:textId="45EE933E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CD2CE7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4097F3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120CAE" w14:textId="2A878F0C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7D7362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C06053" w14:textId="5D4FD19B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528</w:t>
            </w:r>
          </w:p>
        </w:tc>
      </w:tr>
      <w:tr w:rsidR="00FF22E3" w:rsidRPr="00FF22E3" w14:paraId="039F77DB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D8B34B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2EAAF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urchas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D21C62" w14:textId="6C938BCF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97A92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4116EE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199987" w14:textId="2D877981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23ADA1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C8CE50" w14:textId="5A2915D4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72</w:t>
            </w:r>
          </w:p>
        </w:tc>
      </w:tr>
      <w:tr w:rsidR="00FF22E3" w:rsidRPr="00FF22E3" w14:paraId="0E50D2C6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C5C72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75FEA8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latives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B7448D" w14:textId="07607DB6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2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CDC70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9A119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862D73" w14:textId="414D21E7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9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8A67DF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BFC0B6" w14:textId="75373CC8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449</w:t>
            </w:r>
          </w:p>
        </w:tc>
      </w:tr>
      <w:tr w:rsidR="00FF22E3" w:rsidRPr="00FF22E3" w14:paraId="2DBF93A2" w14:textId="77777777" w:rsidTr="00B1398C">
        <w:trPr>
          <w:cantSplit/>
          <w:tblHeader/>
        </w:trPr>
        <w:tc>
          <w:tcPr>
            <w:tcW w:w="141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B2A270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E787B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GO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30DFB3" w14:textId="1BC36CB6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385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02A7C6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EB374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B4DBFD" w14:textId="471A852B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75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68450A" w14:textId="77777777" w:rsidR="00FF22E3" w:rsidRPr="00FF22E3" w:rsidRDefault="00FF22E3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2D5916" w14:textId="6323AB88" w:rsidR="00FF22E3" w:rsidRPr="00FF22E3" w:rsidRDefault="009C21B7" w:rsidP="00FF22E3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</w:t>
            </w:r>
            <w:r w:rsidR="00FF22E3"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:rsidR="0060053A" w:rsidRPr="00FF22E3" w14:paraId="4CE8638F" w14:textId="77777777" w:rsidTr="00B1398C">
        <w:trPr>
          <w:cantSplit/>
        </w:trPr>
        <w:tc>
          <w:tcPr>
            <w:tcW w:w="7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55FF9" w14:textId="20E6D82C" w:rsidR="0060053A" w:rsidRPr="00FF22E3" w:rsidRDefault="0060053A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FF22E3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. Lilliefors Significance Corr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0F8847" w14:textId="77777777" w:rsidR="0060053A" w:rsidRPr="00FF22E3" w:rsidRDefault="0060053A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EC0E2A" w14:textId="77777777" w:rsidR="0060053A" w:rsidRPr="00FF22E3" w:rsidRDefault="0060053A" w:rsidP="00FF22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</w:tbl>
    <w:p w14:paraId="0A4039FF" w14:textId="77777777" w:rsidR="00FF22E3" w:rsidRDefault="00FF22E3" w:rsidP="00FF22E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2"/>
          <w:szCs w:val="22"/>
        </w:rPr>
      </w:pPr>
    </w:p>
    <w:p w14:paraId="5688DF1C" w14:textId="77777777" w:rsidR="008B5F04" w:rsidRDefault="008B5F04" w:rsidP="00FF22E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2"/>
          <w:szCs w:val="22"/>
        </w:rPr>
      </w:pPr>
    </w:p>
    <w:p w14:paraId="5651C112" w14:textId="77777777" w:rsidR="008B5F04" w:rsidRDefault="008B5F04" w:rsidP="00FF22E3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kern w:val="0"/>
          <w:sz w:val="22"/>
          <w:szCs w:val="22"/>
        </w:rPr>
      </w:pPr>
    </w:p>
    <w:p w14:paraId="128C90AD" w14:textId="2AC444C6" w:rsidR="00B257FA" w:rsidRDefault="00DE6A1B" w:rsidP="001A793E">
      <w:pPr>
        <w:jc w:val="both"/>
        <w:rPr>
          <w:rFonts w:ascii="Arial" w:hAnsi="Arial" w:cs="Arial"/>
        </w:rPr>
      </w:pPr>
      <w:r w:rsidRPr="00010299">
        <w:rPr>
          <w:rFonts w:ascii="Arial" w:hAnsi="Arial" w:cs="Arial"/>
          <w:b/>
          <w:bCs/>
        </w:rPr>
        <w:lastRenderedPageBreak/>
        <w:t>S</w:t>
      </w:r>
      <w:r w:rsidR="007D089E" w:rsidRPr="00010299">
        <w:rPr>
          <w:rFonts w:ascii="Arial" w:hAnsi="Arial" w:cs="Arial"/>
          <w:b/>
          <w:bCs/>
        </w:rPr>
        <w:t>2</w:t>
      </w:r>
      <w:r w:rsidRPr="00010299">
        <w:rPr>
          <w:rFonts w:ascii="Arial" w:hAnsi="Arial" w:cs="Arial"/>
          <w:b/>
          <w:bCs/>
        </w:rPr>
        <w:t xml:space="preserve">C Table. </w:t>
      </w:r>
      <w:r w:rsidR="00DB4631" w:rsidRPr="00010299">
        <w:rPr>
          <w:rFonts w:ascii="Arial" w:hAnsi="Arial" w:cs="Arial"/>
          <w:b/>
          <w:bCs/>
        </w:rPr>
        <w:t>Kolmogorov-Smirnov and Shapiro-Wilk n</w:t>
      </w:r>
      <w:r w:rsidR="00C533C7" w:rsidRPr="00010299">
        <w:rPr>
          <w:rFonts w:ascii="Arial" w:hAnsi="Arial" w:cs="Arial"/>
          <w:b/>
          <w:bCs/>
        </w:rPr>
        <w:t>ormality test</w:t>
      </w:r>
      <w:r w:rsidR="00DB4631" w:rsidRPr="00010299">
        <w:rPr>
          <w:rFonts w:ascii="Arial" w:hAnsi="Arial" w:cs="Arial"/>
          <w:b/>
          <w:bCs/>
        </w:rPr>
        <w:t>s</w:t>
      </w:r>
      <w:r w:rsidR="00C533C7" w:rsidRPr="00010299">
        <w:rPr>
          <w:rFonts w:ascii="Arial" w:hAnsi="Arial" w:cs="Arial"/>
          <w:b/>
          <w:bCs/>
        </w:rPr>
        <w:t xml:space="preserve"> for different banana genotypes present in Malawi</w:t>
      </w:r>
      <w:r w:rsidR="00B257FA" w:rsidRPr="00010299">
        <w:rPr>
          <w:rFonts w:ascii="Arial" w:hAnsi="Arial" w:cs="Arial"/>
          <w:b/>
          <w:bCs/>
        </w:rPr>
        <w:t>.</w:t>
      </w:r>
      <w:r w:rsidR="00B257FA">
        <w:rPr>
          <w:rFonts w:ascii="Arial" w:hAnsi="Arial" w:cs="Arial"/>
        </w:rPr>
        <w:t xml:space="preserve"> </w:t>
      </w:r>
      <w:r w:rsidR="00062438" w:rsidRPr="001335A0">
        <w:rPr>
          <w:rFonts w:ascii="Arial" w:hAnsi="Arial" w:cs="Arial"/>
        </w:rPr>
        <w:t>The columns of the table represent</w:t>
      </w:r>
      <w:r w:rsidR="00062438">
        <w:rPr>
          <w:rFonts w:ascii="Arial" w:hAnsi="Arial" w:cs="Arial"/>
        </w:rPr>
        <w:t xml:space="preserve"> </w:t>
      </w:r>
      <w:r w:rsidR="00B257FA">
        <w:rPr>
          <w:rFonts w:ascii="Arial" w:hAnsi="Arial" w:cs="Arial"/>
        </w:rPr>
        <w:t>ba</w:t>
      </w:r>
      <w:r w:rsidR="001A793E">
        <w:rPr>
          <w:rFonts w:ascii="Arial" w:hAnsi="Arial" w:cs="Arial"/>
        </w:rPr>
        <w:t>nana genotype</w:t>
      </w:r>
      <w:r w:rsidR="00B257FA">
        <w:rPr>
          <w:rFonts w:ascii="Arial" w:hAnsi="Arial" w:cs="Arial"/>
        </w:rPr>
        <w:t>, statistic, degree of freedom (</w:t>
      </w:r>
      <w:proofErr w:type="spellStart"/>
      <w:r w:rsidR="00B257FA">
        <w:rPr>
          <w:rFonts w:ascii="Arial" w:hAnsi="Arial" w:cs="Arial"/>
        </w:rPr>
        <w:t>df</w:t>
      </w:r>
      <w:proofErr w:type="spellEnd"/>
      <w:r w:rsidR="00B257FA">
        <w:rPr>
          <w:rFonts w:ascii="Arial" w:hAnsi="Arial" w:cs="Arial"/>
        </w:rPr>
        <w:t>) and significant (p-value)</w:t>
      </w:r>
      <w:r w:rsidR="001A793E">
        <w:rPr>
          <w:rFonts w:ascii="Arial" w:hAnsi="Arial" w:cs="Arial"/>
        </w:rPr>
        <w:t xml:space="preserve"> for </w:t>
      </w:r>
      <w:r w:rsidR="002262CB" w:rsidRPr="002262CB">
        <w:rPr>
          <w:rFonts w:ascii="Arial" w:hAnsi="Arial" w:cs="Arial"/>
        </w:rPr>
        <w:t>Kolmogorov-Smirnov and Shapiro-Wilk</w:t>
      </w:r>
      <w:r w:rsidR="001A793E">
        <w:rPr>
          <w:rFonts w:ascii="Arial" w:hAnsi="Arial" w:cs="Arial"/>
        </w:rPr>
        <w:t>.</w:t>
      </w:r>
    </w:p>
    <w:tbl>
      <w:tblPr>
        <w:tblW w:w="935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5"/>
        <w:gridCol w:w="1134"/>
        <w:gridCol w:w="1417"/>
        <w:gridCol w:w="851"/>
        <w:gridCol w:w="850"/>
        <w:gridCol w:w="1134"/>
        <w:gridCol w:w="851"/>
        <w:gridCol w:w="1134"/>
      </w:tblGrid>
      <w:tr w:rsidR="00C533C7" w:rsidRPr="00C533C7" w14:paraId="2E3F37AA" w14:textId="77777777" w:rsidTr="00DE6A1B">
        <w:trPr>
          <w:cantSplit/>
          <w:tblHeader/>
        </w:trPr>
        <w:tc>
          <w:tcPr>
            <w:tcW w:w="1985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BB7A93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59FF63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533C7">
              <w:rPr>
                <w:rFonts w:ascii="Arial" w:hAnsi="Arial" w:cs="Arial"/>
              </w:rPr>
              <w:t>Banana_genotype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A77CB1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Kolmogorov-Smirnov</w:t>
            </w:r>
            <w:r w:rsidRPr="00C533C7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67694B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Shapiro-Wilk</w:t>
            </w:r>
          </w:p>
        </w:tc>
      </w:tr>
      <w:tr w:rsidR="00C533C7" w:rsidRPr="00C533C7" w14:paraId="16787B51" w14:textId="77777777" w:rsidTr="00DE6A1B">
        <w:trPr>
          <w:cantSplit/>
          <w:tblHeader/>
        </w:trPr>
        <w:tc>
          <w:tcPr>
            <w:tcW w:w="1985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47514B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06909A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E61C10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Statistic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CF93E3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533C7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6951E4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Sig.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777D47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Statistic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0E0ABF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C533C7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BF2843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Sig.</w:t>
            </w:r>
          </w:p>
        </w:tc>
      </w:tr>
      <w:tr w:rsidR="00C533C7" w:rsidRPr="00C533C7" w14:paraId="487EE93C" w14:textId="77777777" w:rsidTr="00DE6A1B">
        <w:trPr>
          <w:cantSplit/>
          <w:tblHeader/>
        </w:trPr>
        <w:tc>
          <w:tcPr>
            <w:tcW w:w="198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1F9843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533C7">
              <w:rPr>
                <w:rFonts w:ascii="Arial" w:hAnsi="Arial" w:cs="Arial"/>
              </w:rPr>
              <w:t>All_genotypes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2100E9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AA</w:t>
            </w:r>
          </w:p>
        </w:tc>
        <w:tc>
          <w:tcPr>
            <w:tcW w:w="14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2C9175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192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D512CC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3EC5B1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33103C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971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02AE3B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E2DE83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850</w:t>
            </w:r>
          </w:p>
        </w:tc>
      </w:tr>
      <w:tr w:rsidR="00C533C7" w:rsidRPr="00C533C7" w14:paraId="0259AAA6" w14:textId="77777777" w:rsidTr="00DE6A1B">
        <w:trPr>
          <w:cantSplit/>
          <w:tblHeader/>
        </w:trPr>
        <w:tc>
          <w:tcPr>
            <w:tcW w:w="198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66BA1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1BC83F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AAA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DDDAAD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2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1AE4C2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C6AC02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C1B824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9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C24119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485E62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842</w:t>
            </w:r>
          </w:p>
        </w:tc>
      </w:tr>
      <w:tr w:rsidR="00C533C7" w:rsidRPr="00C533C7" w14:paraId="354B14A4" w14:textId="77777777" w:rsidTr="00DE6A1B">
        <w:trPr>
          <w:cantSplit/>
          <w:tblHeader/>
        </w:trPr>
        <w:tc>
          <w:tcPr>
            <w:tcW w:w="198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F45C00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7A4098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AAB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0CFAD6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2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FFA1B5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EB7EE8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70888A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9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32CC28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CEF2F3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650</w:t>
            </w:r>
          </w:p>
        </w:tc>
      </w:tr>
      <w:tr w:rsidR="00C533C7" w:rsidRPr="00C533C7" w14:paraId="2DE7C94E" w14:textId="77777777" w:rsidTr="00DE6A1B">
        <w:trPr>
          <w:cantSplit/>
          <w:tblHeader/>
        </w:trPr>
        <w:tc>
          <w:tcPr>
            <w:tcW w:w="198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DD790D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79D7E4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ABB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C1C72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2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BC1A5A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BDFD6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D6F938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9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23C970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F39D56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836</w:t>
            </w:r>
          </w:p>
        </w:tc>
      </w:tr>
      <w:tr w:rsidR="00C533C7" w:rsidRPr="00C533C7" w14:paraId="7B78DD5E" w14:textId="77777777" w:rsidTr="00DE6A1B">
        <w:trPr>
          <w:cantSplit/>
          <w:tblHeader/>
        </w:trPr>
        <w:tc>
          <w:tcPr>
            <w:tcW w:w="198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227FBE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8B5DA9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94FABB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302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63A5B6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D8FF6D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BB6F0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82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35F3D3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D7A8F0" w14:textId="77777777" w:rsidR="00C533C7" w:rsidRPr="00C533C7" w:rsidRDefault="00C533C7" w:rsidP="00105AA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.161</w:t>
            </w:r>
          </w:p>
        </w:tc>
      </w:tr>
      <w:tr w:rsidR="00C533C7" w:rsidRPr="00C533C7" w14:paraId="69E05185" w14:textId="77777777" w:rsidTr="00DE6A1B">
        <w:trPr>
          <w:cantSplit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D16BB6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  <w:r w:rsidRPr="00C533C7">
              <w:rPr>
                <w:rFonts w:ascii="Arial" w:hAnsi="Arial" w:cs="Arial"/>
              </w:rPr>
              <w:t>a. Lilliefors Significance Corr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1E1C08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61C80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2019D0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B2D10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4C72E4" w14:textId="77777777" w:rsidR="00C533C7" w:rsidRPr="00C533C7" w:rsidRDefault="00C533C7" w:rsidP="00C533C7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4631D00C" w14:textId="77777777" w:rsidR="00781AFB" w:rsidRDefault="00781AFB" w:rsidP="00781A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5158B594" w14:textId="77632903" w:rsidR="00A76283" w:rsidRDefault="0016427C" w:rsidP="00A76283">
      <w:pPr>
        <w:jc w:val="both"/>
        <w:rPr>
          <w:rFonts w:ascii="Arial" w:hAnsi="Arial" w:cs="Arial"/>
        </w:rPr>
      </w:pPr>
      <w:r w:rsidRPr="0016427C">
        <w:rPr>
          <w:rFonts w:ascii="Arial" w:hAnsi="Arial" w:cs="Arial"/>
          <w:b/>
          <w:bCs/>
        </w:rPr>
        <w:t>Table</w:t>
      </w:r>
      <w:r w:rsidR="00FF6B3C">
        <w:rPr>
          <w:rFonts w:ascii="Arial" w:hAnsi="Arial" w:cs="Arial"/>
          <w:b/>
          <w:bCs/>
        </w:rPr>
        <w:t xml:space="preserve"> </w:t>
      </w:r>
      <w:r w:rsidR="00FF6B3C" w:rsidRPr="009319C2">
        <w:rPr>
          <w:rFonts w:ascii="Arial" w:hAnsi="Arial" w:cs="Arial"/>
          <w:b/>
          <w:bCs/>
        </w:rPr>
        <w:t>S2</w:t>
      </w:r>
      <w:r w:rsidR="00FF6B3C">
        <w:rPr>
          <w:rFonts w:ascii="Arial" w:hAnsi="Arial" w:cs="Arial"/>
          <w:b/>
          <w:bCs/>
        </w:rPr>
        <w:t>D</w:t>
      </w:r>
      <w:r w:rsidRPr="0016427C">
        <w:rPr>
          <w:rFonts w:ascii="Arial" w:hAnsi="Arial" w:cs="Arial"/>
          <w:b/>
          <w:bCs/>
        </w:rPr>
        <w:t xml:space="preserve">. </w:t>
      </w:r>
      <w:r w:rsidR="008B5F04" w:rsidRPr="00574CA2">
        <w:rPr>
          <w:rFonts w:ascii="Arial" w:hAnsi="Arial" w:cs="Arial"/>
          <w:b/>
          <w:bCs/>
        </w:rPr>
        <w:t>Kolmogorov-Smirnov and Shapiro-Wilk normality tests of different ages of banana mats</w:t>
      </w:r>
      <w:r w:rsidRPr="0016427C">
        <w:rPr>
          <w:rFonts w:ascii="Arial" w:hAnsi="Arial" w:cs="Arial"/>
          <w:b/>
          <w:bCs/>
        </w:rPr>
        <w:t xml:space="preserve"> in Malawi</w:t>
      </w:r>
      <w:r w:rsidR="00781AFB">
        <w:rPr>
          <w:rFonts w:ascii="Arial" w:hAnsi="Arial" w:cs="Arial"/>
        </w:rPr>
        <w:t>.</w:t>
      </w:r>
      <w:r w:rsidR="00B257FA">
        <w:rPr>
          <w:rFonts w:ascii="Arial" w:hAnsi="Arial" w:cs="Arial"/>
        </w:rPr>
        <w:t xml:space="preserve"> </w:t>
      </w:r>
      <w:r w:rsidR="00B4373B" w:rsidRPr="001335A0">
        <w:rPr>
          <w:rFonts w:ascii="Arial" w:hAnsi="Arial" w:cs="Arial"/>
        </w:rPr>
        <w:t xml:space="preserve">The columns of the table represent </w:t>
      </w:r>
      <w:bookmarkStart w:id="3" w:name="_Hlk218690448"/>
      <w:r w:rsidR="00E00489">
        <w:rPr>
          <w:rFonts w:ascii="Arial" w:hAnsi="Arial" w:cs="Arial"/>
        </w:rPr>
        <w:t xml:space="preserve">age of </w:t>
      </w:r>
      <w:r w:rsidR="00B257FA">
        <w:rPr>
          <w:rFonts w:ascii="Arial" w:hAnsi="Arial" w:cs="Arial"/>
        </w:rPr>
        <w:t xml:space="preserve">banana </w:t>
      </w:r>
      <w:r w:rsidR="00E00489">
        <w:rPr>
          <w:rFonts w:ascii="Arial" w:hAnsi="Arial" w:cs="Arial"/>
        </w:rPr>
        <w:t>mat</w:t>
      </w:r>
      <w:bookmarkEnd w:id="3"/>
      <w:r w:rsidR="00B257FA">
        <w:rPr>
          <w:rFonts w:ascii="Arial" w:hAnsi="Arial" w:cs="Arial"/>
        </w:rPr>
        <w:t xml:space="preserve">, </w:t>
      </w:r>
      <w:proofErr w:type="gramStart"/>
      <w:r w:rsidR="00B257FA">
        <w:rPr>
          <w:rFonts w:ascii="Arial" w:hAnsi="Arial" w:cs="Arial"/>
        </w:rPr>
        <w:t>statistic</w:t>
      </w:r>
      <w:proofErr w:type="gramEnd"/>
      <w:r w:rsidR="00B257FA">
        <w:rPr>
          <w:rFonts w:ascii="Arial" w:hAnsi="Arial" w:cs="Arial"/>
        </w:rPr>
        <w:t>, degree of freedom (</w:t>
      </w:r>
      <w:proofErr w:type="spellStart"/>
      <w:r w:rsidR="00B257FA">
        <w:rPr>
          <w:rFonts w:ascii="Arial" w:hAnsi="Arial" w:cs="Arial"/>
        </w:rPr>
        <w:t>df</w:t>
      </w:r>
      <w:proofErr w:type="spellEnd"/>
      <w:r w:rsidR="00B257FA">
        <w:rPr>
          <w:rFonts w:ascii="Arial" w:hAnsi="Arial" w:cs="Arial"/>
        </w:rPr>
        <w:t>) and significant (p-value)</w:t>
      </w:r>
      <w:r w:rsidR="00A76283">
        <w:rPr>
          <w:rFonts w:ascii="Arial" w:hAnsi="Arial" w:cs="Arial"/>
        </w:rPr>
        <w:t xml:space="preserve"> for </w:t>
      </w:r>
      <w:r w:rsidRPr="0016427C">
        <w:rPr>
          <w:rFonts w:ascii="Arial" w:hAnsi="Arial" w:cs="Arial"/>
        </w:rPr>
        <w:t>Kolmogorov-Smirnov and Shapiro-Wilk</w:t>
      </w:r>
      <w:r w:rsidR="00A76283">
        <w:rPr>
          <w:rFonts w:ascii="Arial" w:hAnsi="Arial" w:cs="Arial"/>
        </w:rPr>
        <w:t>.</w:t>
      </w:r>
    </w:p>
    <w:tbl>
      <w:tblPr>
        <w:tblW w:w="864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1842"/>
        <w:gridCol w:w="993"/>
        <w:gridCol w:w="708"/>
        <w:gridCol w:w="851"/>
        <w:gridCol w:w="1134"/>
        <w:gridCol w:w="709"/>
        <w:gridCol w:w="850"/>
      </w:tblGrid>
      <w:tr w:rsidR="00781AFB" w:rsidRPr="00B6348D" w14:paraId="3346B910" w14:textId="77777777" w:rsidTr="006C7292">
        <w:trPr>
          <w:cantSplit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588F7D" w14:textId="45F07A9C" w:rsidR="00781AFB" w:rsidRPr="00B6348D" w:rsidRDefault="00B257FA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</w:rPr>
              <w:t>.</w:t>
            </w:r>
          </w:p>
        </w:tc>
        <w:tc>
          <w:tcPr>
            <w:tcW w:w="1842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857AFD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B6348D">
              <w:rPr>
                <w:rFonts w:ascii="Arial" w:hAnsi="Arial" w:cs="Arial"/>
                <w:color w:val="000000"/>
                <w:kern w:val="0"/>
              </w:rPr>
              <w:t>Age_of_banana_mat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CC1573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Kolmogorov-Smirnov</w:t>
            </w:r>
            <w:r w:rsidRPr="00B6348D">
              <w:rPr>
                <w:rFonts w:ascii="Arial" w:hAnsi="Arial" w:cs="Arial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69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5FB8F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Shapiro-Wilk</w:t>
            </w:r>
          </w:p>
        </w:tc>
      </w:tr>
      <w:tr w:rsidR="00781AFB" w:rsidRPr="00B6348D" w14:paraId="43E5CA33" w14:textId="77777777" w:rsidTr="006C7292">
        <w:trPr>
          <w:cantSplit/>
          <w:tblHeader/>
        </w:trPr>
        <w:tc>
          <w:tcPr>
            <w:tcW w:w="1560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36678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  <w:tc>
          <w:tcPr>
            <w:tcW w:w="184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2EF2F9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  <w:tc>
          <w:tcPr>
            <w:tcW w:w="99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2C0C2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Statistic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DA2761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B6348D">
              <w:rPr>
                <w:rFonts w:ascii="Arial" w:hAnsi="Arial" w:cs="Arial"/>
                <w:color w:val="000000"/>
                <w:kern w:val="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258289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Sig.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0DBAD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Statistic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C62B6B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B6348D">
              <w:rPr>
                <w:rFonts w:ascii="Arial" w:hAnsi="Arial" w:cs="Arial"/>
                <w:color w:val="000000"/>
                <w:kern w:val="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7C62C4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Sig.</w:t>
            </w:r>
          </w:p>
        </w:tc>
      </w:tr>
      <w:tr w:rsidR="00781AFB" w:rsidRPr="00B6348D" w14:paraId="100DA8F4" w14:textId="77777777" w:rsidTr="006C7292">
        <w:trPr>
          <w:cantSplit/>
          <w:tblHeader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8AEDED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B6348D">
              <w:rPr>
                <w:rFonts w:ascii="Arial" w:hAnsi="Arial" w:cs="Arial"/>
                <w:color w:val="000000"/>
                <w:kern w:val="0"/>
              </w:rPr>
              <w:t>Percent_mat_ages</w:t>
            </w:r>
            <w:proofErr w:type="spellEnd"/>
          </w:p>
        </w:tc>
        <w:tc>
          <w:tcPr>
            <w:tcW w:w="18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D6906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1-3yrs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6EFAE4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42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9BC222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73933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E4021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874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312D63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A6DA34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312</w:t>
            </w:r>
          </w:p>
        </w:tc>
      </w:tr>
      <w:tr w:rsidR="00781AFB" w:rsidRPr="00B6348D" w14:paraId="0638AFD2" w14:textId="77777777" w:rsidTr="006C7292">
        <w:trPr>
          <w:cantSplit/>
          <w:tblHeader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17449F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B07981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-6yr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321983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993A7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723812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DDF28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9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AE767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03A75E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639</w:t>
            </w:r>
          </w:p>
        </w:tc>
      </w:tr>
      <w:tr w:rsidR="00781AFB" w:rsidRPr="00B6348D" w14:paraId="18742C2D" w14:textId="77777777" w:rsidTr="006C7292">
        <w:trPr>
          <w:cantSplit/>
          <w:tblHeader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BDC9B4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EFE3FE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Over_6yr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0A6CCD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FCD30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38BC96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A7A8CC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9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037FF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4FEE41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797</w:t>
            </w:r>
          </w:p>
        </w:tc>
      </w:tr>
      <w:tr w:rsidR="00781AFB" w:rsidRPr="00B6348D" w14:paraId="73C7413B" w14:textId="77777777" w:rsidTr="006C7292">
        <w:trPr>
          <w:cantSplit/>
          <w:tblHeader/>
        </w:trPr>
        <w:tc>
          <w:tcPr>
            <w:tcW w:w="15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CF77C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B6348D">
              <w:rPr>
                <w:rFonts w:ascii="Arial" w:hAnsi="Arial" w:cs="Arial"/>
                <w:color w:val="000000"/>
                <w:kern w:val="0"/>
              </w:rPr>
              <w:t>Ages_of_all_matsLo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33582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1-3yr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8920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3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95E3B1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4CC109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9657E6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8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B70665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7D237C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134</w:t>
            </w:r>
          </w:p>
        </w:tc>
      </w:tr>
      <w:tr w:rsidR="00781AFB" w:rsidRPr="00B6348D" w14:paraId="64943CDA" w14:textId="77777777" w:rsidTr="006C7292">
        <w:trPr>
          <w:cantSplit/>
          <w:tblHeader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1E77EF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EBDD46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-6yr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948AE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20D99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F07135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3FB2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8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3725F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B7646C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18</w:t>
            </w:r>
          </w:p>
        </w:tc>
      </w:tr>
      <w:tr w:rsidR="00781AFB" w:rsidRPr="00B6348D" w14:paraId="407F2057" w14:textId="77777777" w:rsidTr="006C7292">
        <w:trPr>
          <w:cantSplit/>
          <w:tblHeader/>
        </w:trPr>
        <w:tc>
          <w:tcPr>
            <w:tcW w:w="15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EF6B3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EFCACE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Over_6yrs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442DC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212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9D2FB1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3B7190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80A078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933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98D86F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B4070C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.611</w:t>
            </w:r>
          </w:p>
        </w:tc>
      </w:tr>
      <w:tr w:rsidR="00781AFB" w:rsidRPr="00B6348D" w14:paraId="2979B450" w14:textId="77777777" w:rsidTr="006C7292">
        <w:trPr>
          <w:cantSplit/>
        </w:trPr>
        <w:tc>
          <w:tcPr>
            <w:tcW w:w="70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08804C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  <w:r w:rsidRPr="00B6348D">
              <w:rPr>
                <w:rFonts w:ascii="Arial" w:hAnsi="Arial" w:cs="Arial"/>
                <w:color w:val="000000"/>
                <w:kern w:val="0"/>
              </w:rPr>
              <w:t>a. Lilliefors Significance Corr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2EC385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0F8BFA" w14:textId="77777777" w:rsidR="00781AFB" w:rsidRPr="00B6348D" w:rsidRDefault="00781AFB" w:rsidP="006C729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kern w:val="0"/>
              </w:rPr>
            </w:pPr>
          </w:p>
        </w:tc>
      </w:tr>
      <w:bookmarkEnd w:id="0"/>
    </w:tbl>
    <w:p w14:paraId="19B87D7C" w14:textId="77777777" w:rsidR="00781AFB" w:rsidRDefault="00781AFB">
      <w:pPr>
        <w:rPr>
          <w:rFonts w:ascii="Arial" w:hAnsi="Arial" w:cs="Arial"/>
          <w:lang w:val="en-GB"/>
        </w:rPr>
      </w:pPr>
    </w:p>
    <w:sectPr w:rsidR="00781A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01"/>
    <w:rsid w:val="00010299"/>
    <w:rsid w:val="00062091"/>
    <w:rsid w:val="00062438"/>
    <w:rsid w:val="00062A2F"/>
    <w:rsid w:val="00080BFF"/>
    <w:rsid w:val="000A3D35"/>
    <w:rsid w:val="000B15A3"/>
    <w:rsid w:val="000F3256"/>
    <w:rsid w:val="00105AA9"/>
    <w:rsid w:val="00106862"/>
    <w:rsid w:val="0011185E"/>
    <w:rsid w:val="001139BA"/>
    <w:rsid w:val="00125B6F"/>
    <w:rsid w:val="00162645"/>
    <w:rsid w:val="0016427C"/>
    <w:rsid w:val="0018675F"/>
    <w:rsid w:val="0019011C"/>
    <w:rsid w:val="001A793E"/>
    <w:rsid w:val="001D07E7"/>
    <w:rsid w:val="001E0434"/>
    <w:rsid w:val="002262CB"/>
    <w:rsid w:val="00246131"/>
    <w:rsid w:val="002869E0"/>
    <w:rsid w:val="00331C36"/>
    <w:rsid w:val="003365D0"/>
    <w:rsid w:val="003B0E66"/>
    <w:rsid w:val="003B4101"/>
    <w:rsid w:val="003F5359"/>
    <w:rsid w:val="004143D2"/>
    <w:rsid w:val="004327F4"/>
    <w:rsid w:val="004345D7"/>
    <w:rsid w:val="00484106"/>
    <w:rsid w:val="004A1BC5"/>
    <w:rsid w:val="004A24ED"/>
    <w:rsid w:val="004D2518"/>
    <w:rsid w:val="004E0477"/>
    <w:rsid w:val="005B790C"/>
    <w:rsid w:val="0060053A"/>
    <w:rsid w:val="0061530A"/>
    <w:rsid w:val="006D5A14"/>
    <w:rsid w:val="006F589C"/>
    <w:rsid w:val="00727CC5"/>
    <w:rsid w:val="007653C9"/>
    <w:rsid w:val="007700B0"/>
    <w:rsid w:val="007806DA"/>
    <w:rsid w:val="00781AFB"/>
    <w:rsid w:val="007C6E76"/>
    <w:rsid w:val="007D0390"/>
    <w:rsid w:val="007D089E"/>
    <w:rsid w:val="007E5DFA"/>
    <w:rsid w:val="008321EB"/>
    <w:rsid w:val="00841714"/>
    <w:rsid w:val="008422A9"/>
    <w:rsid w:val="00892F77"/>
    <w:rsid w:val="008A33C3"/>
    <w:rsid w:val="008B2007"/>
    <w:rsid w:val="008B20D1"/>
    <w:rsid w:val="008B5F04"/>
    <w:rsid w:val="008C4A32"/>
    <w:rsid w:val="009042E5"/>
    <w:rsid w:val="00930AC1"/>
    <w:rsid w:val="009319C2"/>
    <w:rsid w:val="00946891"/>
    <w:rsid w:val="00960CCB"/>
    <w:rsid w:val="00983EEF"/>
    <w:rsid w:val="009946B9"/>
    <w:rsid w:val="009C21B7"/>
    <w:rsid w:val="00A76283"/>
    <w:rsid w:val="00AB1DD6"/>
    <w:rsid w:val="00AD3DA8"/>
    <w:rsid w:val="00B03745"/>
    <w:rsid w:val="00B1398C"/>
    <w:rsid w:val="00B257FA"/>
    <w:rsid w:val="00B4373B"/>
    <w:rsid w:val="00B6348D"/>
    <w:rsid w:val="00BE5F03"/>
    <w:rsid w:val="00C533C7"/>
    <w:rsid w:val="00C64F55"/>
    <w:rsid w:val="00C666B6"/>
    <w:rsid w:val="00CD5B7B"/>
    <w:rsid w:val="00D2385F"/>
    <w:rsid w:val="00D55D91"/>
    <w:rsid w:val="00D95381"/>
    <w:rsid w:val="00DA6777"/>
    <w:rsid w:val="00DB4631"/>
    <w:rsid w:val="00DE5A44"/>
    <w:rsid w:val="00DE6A1B"/>
    <w:rsid w:val="00E00489"/>
    <w:rsid w:val="00E42BA9"/>
    <w:rsid w:val="00E9661B"/>
    <w:rsid w:val="00F60706"/>
    <w:rsid w:val="00F71409"/>
    <w:rsid w:val="00FF22E3"/>
    <w:rsid w:val="00FF2B68"/>
    <w:rsid w:val="00FF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22FED"/>
  <w15:chartTrackingRefBased/>
  <w15:docId w15:val="{7073A185-454A-479F-B0EB-3985EF27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1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381</Words>
  <Characters>2208</Characters>
  <Application>Microsoft Office Word</Application>
  <DocSecurity>0</DocSecurity>
  <Lines>100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gwa Johnny Isaac Gregorio</dc:creator>
  <cp:keywords/>
  <dc:description/>
  <cp:lastModifiedBy>Johnny Isaac Gregorio Masangwa</cp:lastModifiedBy>
  <cp:revision>66</cp:revision>
  <cp:lastPrinted>2025-09-11T10:19:00Z</cp:lastPrinted>
  <dcterms:created xsi:type="dcterms:W3CDTF">2025-03-18T16:28:00Z</dcterms:created>
  <dcterms:modified xsi:type="dcterms:W3CDTF">2026-01-07T14:06:00Z</dcterms:modified>
</cp:coreProperties>
</file>